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C4C8F" w14:textId="421EB893" w:rsidR="00B30AD8" w:rsidRDefault="00B30AD8" w:rsidP="000F1EB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33A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B2AB2">
        <w:rPr>
          <w:rFonts w:ascii="Times New Roman" w:hAnsi="Times New Roman" w:cs="Times New Roman"/>
          <w:sz w:val="24"/>
          <w:szCs w:val="24"/>
        </w:rPr>
        <w:t>3</w:t>
      </w:r>
      <w:r w:rsidRPr="004133A0">
        <w:rPr>
          <w:rFonts w:ascii="Times New Roman" w:hAnsi="Times New Roman" w:cs="Times New Roman"/>
          <w:sz w:val="24"/>
          <w:szCs w:val="24"/>
        </w:rPr>
        <w:t>. H-bond</w:t>
      </w:r>
      <w:r w:rsidR="00DE32D6">
        <w:rPr>
          <w:rFonts w:ascii="Times New Roman" w:hAnsi="Times New Roman" w:cs="Times New Roman"/>
          <w:sz w:val="24"/>
          <w:szCs w:val="24"/>
        </w:rPr>
        <w:t>s</w:t>
      </w:r>
      <w:r w:rsidRPr="004133A0">
        <w:rPr>
          <w:rFonts w:ascii="Times New Roman" w:hAnsi="Times New Roman" w:cs="Times New Roman"/>
          <w:sz w:val="24"/>
          <w:szCs w:val="24"/>
        </w:rPr>
        <w:t xml:space="preserve"> and Salt</w:t>
      </w:r>
      <w:r w:rsidR="00061750">
        <w:rPr>
          <w:rFonts w:ascii="Times New Roman" w:hAnsi="Times New Roman" w:cs="Times New Roman"/>
          <w:sz w:val="24"/>
          <w:szCs w:val="24"/>
        </w:rPr>
        <w:t xml:space="preserve"> </w:t>
      </w:r>
      <w:r w:rsidRPr="004133A0">
        <w:rPr>
          <w:rFonts w:ascii="Times New Roman" w:hAnsi="Times New Roman" w:cs="Times New Roman"/>
          <w:sz w:val="24"/>
          <w:szCs w:val="24"/>
        </w:rPr>
        <w:t>bridge interactions between TLR4 and PE6 protein.</w:t>
      </w:r>
    </w:p>
    <w:p w14:paraId="6702D9EE" w14:textId="77777777" w:rsidR="00F36CE5" w:rsidRPr="004133A0" w:rsidRDefault="00F36CE5" w:rsidP="00B30A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55"/>
      </w:tblGrid>
      <w:tr w:rsidR="00B30AD8" w:rsidRPr="004133A0" w14:paraId="22942A82" w14:textId="77777777" w:rsidTr="00F36CE5">
        <w:trPr>
          <w:jc w:val="center"/>
        </w:trPr>
        <w:tc>
          <w:tcPr>
            <w:tcW w:w="5755" w:type="dxa"/>
          </w:tcPr>
          <w:p w14:paraId="2F81D34E" w14:textId="4FCD57C9" w:rsidR="00B30AD8" w:rsidRPr="004133A0" w:rsidRDefault="00497A59" w:rsidP="00AC5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 No.    </w:t>
            </w:r>
            <w:r w:rsidR="00B019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PE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Distance (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m)   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TLR4    </w:t>
            </w:r>
          </w:p>
        </w:tc>
      </w:tr>
      <w:tr w:rsidR="00B30AD8" w:rsidRPr="004133A0" w14:paraId="1F9591F0" w14:textId="77777777" w:rsidTr="00F36CE5">
        <w:trPr>
          <w:jc w:val="center"/>
        </w:trPr>
        <w:tc>
          <w:tcPr>
            <w:tcW w:w="5755" w:type="dxa"/>
          </w:tcPr>
          <w:p w14:paraId="292F8888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b/>
                <w:sz w:val="24"/>
                <w:szCs w:val="24"/>
              </w:rPr>
              <w:t>H-bond interactions</w:t>
            </w:r>
          </w:p>
        </w:tc>
      </w:tr>
      <w:tr w:rsidR="00B30AD8" w:rsidRPr="004133A0" w14:paraId="214EAF99" w14:textId="77777777" w:rsidTr="00F36CE5">
        <w:trPr>
          <w:jc w:val="center"/>
        </w:trPr>
        <w:tc>
          <w:tcPr>
            <w:tcW w:w="5755" w:type="dxa"/>
          </w:tcPr>
          <w:p w14:paraId="480C776F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 9[ NH1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62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MET 358[ O  ] </w:t>
            </w:r>
          </w:p>
        </w:tc>
      </w:tr>
      <w:tr w:rsidR="00B30AD8" w:rsidRPr="004133A0" w14:paraId="126A97E6" w14:textId="77777777" w:rsidTr="00F36CE5">
        <w:trPr>
          <w:jc w:val="center"/>
        </w:trPr>
        <w:tc>
          <w:tcPr>
            <w:tcW w:w="5755" w:type="dxa"/>
          </w:tcPr>
          <w:p w14:paraId="62B344FD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 9[ NH2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3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N 359[ O  ] </w:t>
            </w:r>
          </w:p>
        </w:tc>
      </w:tr>
      <w:tr w:rsidR="00B30AD8" w:rsidRPr="004133A0" w14:paraId="4A14C5B8" w14:textId="77777777" w:rsidTr="00F36CE5">
        <w:trPr>
          <w:jc w:val="center"/>
        </w:trPr>
        <w:tc>
          <w:tcPr>
            <w:tcW w:w="5755" w:type="dxa"/>
          </w:tcPr>
          <w:p w14:paraId="1E51FAF2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24[ NH1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4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P 500[ OD2] </w:t>
            </w:r>
          </w:p>
        </w:tc>
      </w:tr>
      <w:tr w:rsidR="00B30AD8" w:rsidRPr="004133A0" w14:paraId="72F73BBF" w14:textId="77777777" w:rsidTr="00F36CE5">
        <w:trPr>
          <w:jc w:val="center"/>
        </w:trPr>
        <w:tc>
          <w:tcPr>
            <w:tcW w:w="5755" w:type="dxa"/>
          </w:tcPr>
          <w:p w14:paraId="19F1F957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24[ NH2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82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SER 453[ OG ] </w:t>
            </w:r>
          </w:p>
        </w:tc>
      </w:tr>
      <w:tr w:rsidR="00B30AD8" w:rsidRPr="004133A0" w14:paraId="720ABC54" w14:textId="77777777" w:rsidTr="00F36CE5">
        <w:trPr>
          <w:jc w:val="center"/>
        </w:trPr>
        <w:tc>
          <w:tcPr>
            <w:tcW w:w="5755" w:type="dxa"/>
          </w:tcPr>
          <w:p w14:paraId="11BBF09F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24[ NH2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5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P 500[ OD2] </w:t>
            </w:r>
          </w:p>
        </w:tc>
      </w:tr>
      <w:tr w:rsidR="00B30AD8" w:rsidRPr="004133A0" w14:paraId="7BBD957B" w14:textId="77777777" w:rsidTr="00F36CE5">
        <w:trPr>
          <w:jc w:val="center"/>
        </w:trPr>
        <w:tc>
          <w:tcPr>
            <w:tcW w:w="5755" w:type="dxa"/>
          </w:tcPr>
          <w:p w14:paraId="20E7E80A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SN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53[ ND2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3.23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P 548[ OD2] </w:t>
            </w:r>
          </w:p>
        </w:tc>
      </w:tr>
      <w:tr w:rsidR="00B30AD8" w:rsidRPr="004133A0" w14:paraId="68337B85" w14:textId="77777777" w:rsidTr="00F36CE5">
        <w:trPr>
          <w:jc w:val="center"/>
        </w:trPr>
        <w:tc>
          <w:tcPr>
            <w:tcW w:w="5755" w:type="dxa"/>
          </w:tcPr>
          <w:p w14:paraId="331C8552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7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SN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53[ ND2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3.36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SER 550[ OG ] </w:t>
            </w:r>
          </w:p>
        </w:tc>
      </w:tr>
      <w:tr w:rsidR="00B30AD8" w:rsidRPr="004133A0" w14:paraId="6DC30A39" w14:textId="77777777" w:rsidTr="00F36CE5">
        <w:trPr>
          <w:jc w:val="center"/>
        </w:trPr>
        <w:tc>
          <w:tcPr>
            <w:tcW w:w="5755" w:type="dxa"/>
          </w:tcPr>
          <w:p w14:paraId="1A168A44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8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67[ NH1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6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N 472[ OD1] </w:t>
            </w:r>
          </w:p>
        </w:tc>
      </w:tr>
      <w:tr w:rsidR="00B30AD8" w:rsidRPr="004133A0" w14:paraId="44B0B316" w14:textId="77777777" w:rsidTr="00F36CE5">
        <w:trPr>
          <w:jc w:val="center"/>
        </w:trPr>
        <w:tc>
          <w:tcPr>
            <w:tcW w:w="5755" w:type="dxa"/>
          </w:tcPr>
          <w:p w14:paraId="6E6C1D66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67[ NH2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69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N 472[ OD1] </w:t>
            </w:r>
          </w:p>
        </w:tc>
      </w:tr>
      <w:tr w:rsidR="00B30AD8" w:rsidRPr="004133A0" w14:paraId="46B92A0D" w14:textId="77777777" w:rsidTr="00F36CE5">
        <w:trPr>
          <w:jc w:val="center"/>
        </w:trPr>
        <w:tc>
          <w:tcPr>
            <w:tcW w:w="5755" w:type="dxa"/>
          </w:tcPr>
          <w:p w14:paraId="49D33586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0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46[ NH1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2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THR 109[ OG1] </w:t>
            </w:r>
          </w:p>
        </w:tc>
      </w:tr>
      <w:tr w:rsidR="00B30AD8" w:rsidRPr="004133A0" w14:paraId="3076DB48" w14:textId="77777777" w:rsidTr="00F36CE5">
        <w:trPr>
          <w:jc w:val="center"/>
        </w:trPr>
        <w:tc>
          <w:tcPr>
            <w:tcW w:w="5755" w:type="dxa"/>
          </w:tcPr>
          <w:p w14:paraId="488EFC6E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1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46[ NH1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66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SER  85[ OG ] </w:t>
            </w:r>
          </w:p>
        </w:tc>
      </w:tr>
      <w:tr w:rsidR="00B30AD8" w:rsidRPr="004133A0" w14:paraId="26E53358" w14:textId="77777777" w:rsidTr="00F36CE5">
        <w:trPr>
          <w:jc w:val="center"/>
        </w:trPr>
        <w:tc>
          <w:tcPr>
            <w:tcW w:w="5755" w:type="dxa"/>
          </w:tcPr>
          <w:p w14:paraId="5AC73265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2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54[ NH1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66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N  57[ OD1] </w:t>
            </w:r>
          </w:p>
        </w:tc>
      </w:tr>
      <w:tr w:rsidR="00B30AD8" w:rsidRPr="004133A0" w14:paraId="1DB2F0F6" w14:textId="77777777" w:rsidTr="00F36CE5">
        <w:trPr>
          <w:jc w:val="center"/>
        </w:trPr>
        <w:tc>
          <w:tcPr>
            <w:tcW w:w="5755" w:type="dxa"/>
          </w:tcPr>
          <w:p w14:paraId="41EF8AF7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3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54[ NH2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69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N  57[ OD1] </w:t>
            </w:r>
          </w:p>
        </w:tc>
      </w:tr>
      <w:tr w:rsidR="00B30AD8" w:rsidRPr="004133A0" w14:paraId="565957D4" w14:textId="77777777" w:rsidTr="00F36CE5">
        <w:trPr>
          <w:jc w:val="center"/>
        </w:trPr>
        <w:tc>
          <w:tcPr>
            <w:tcW w:w="5755" w:type="dxa"/>
          </w:tcPr>
          <w:p w14:paraId="74D2CEED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4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TRP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55[ NE1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99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P  59[ OD2] </w:t>
            </w:r>
          </w:p>
        </w:tc>
      </w:tr>
      <w:tr w:rsidR="00B30AD8" w:rsidRPr="004133A0" w14:paraId="430C65AE" w14:textId="77777777" w:rsidTr="00F36CE5">
        <w:trPr>
          <w:jc w:val="center"/>
        </w:trPr>
        <w:tc>
          <w:tcPr>
            <w:tcW w:w="5755" w:type="dxa"/>
          </w:tcPr>
          <w:p w14:paraId="3C8B3210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5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61[ NE 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6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N 105[ OD1] </w:t>
            </w:r>
          </w:p>
        </w:tc>
      </w:tr>
      <w:tr w:rsidR="00B30AD8" w:rsidRPr="004133A0" w14:paraId="6698DFCA" w14:textId="77777777" w:rsidTr="00F36CE5">
        <w:trPr>
          <w:jc w:val="center"/>
        </w:trPr>
        <w:tc>
          <w:tcPr>
            <w:tcW w:w="5755" w:type="dxa"/>
          </w:tcPr>
          <w:p w14:paraId="4DA5A432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6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61[ NH2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8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N 129[ OD1] </w:t>
            </w:r>
          </w:p>
        </w:tc>
      </w:tr>
      <w:tr w:rsidR="00B30AD8" w:rsidRPr="004133A0" w14:paraId="2D0C2A7B" w14:textId="77777777" w:rsidTr="00F36CE5">
        <w:trPr>
          <w:jc w:val="center"/>
        </w:trPr>
        <w:tc>
          <w:tcPr>
            <w:tcW w:w="5755" w:type="dxa"/>
          </w:tcPr>
          <w:p w14:paraId="11CE291E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7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61[ NH2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2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N 105[ OD1] </w:t>
            </w:r>
          </w:p>
        </w:tc>
      </w:tr>
      <w:tr w:rsidR="00B30AD8" w:rsidRPr="004133A0" w14:paraId="4A58415E" w14:textId="77777777" w:rsidTr="00F36CE5">
        <w:trPr>
          <w:jc w:val="center"/>
        </w:trPr>
        <w:tc>
          <w:tcPr>
            <w:tcW w:w="5755" w:type="dxa"/>
          </w:tcPr>
          <w:p w14:paraId="46C68E92" w14:textId="58EE117B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8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MET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 1[ SD 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3.39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RG 337[ NH2] </w:t>
            </w:r>
          </w:p>
        </w:tc>
      </w:tr>
      <w:tr w:rsidR="00B30AD8" w:rsidRPr="004133A0" w14:paraId="7AD18B2A" w14:textId="77777777" w:rsidTr="00F36CE5">
        <w:trPr>
          <w:jc w:val="center"/>
        </w:trPr>
        <w:tc>
          <w:tcPr>
            <w:tcW w:w="5755" w:type="dxa"/>
          </w:tcPr>
          <w:p w14:paraId="36D0942E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19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>C:GLN</w:t>
            </w:r>
            <w:proofErr w:type="gramEnd"/>
            <w:r w:rsidRPr="004133A0">
              <w:rPr>
                <w:rFonts w:ascii="Times New Roman" w:hAnsi="Times New Roman" w:cs="Times New Roman"/>
                <w:sz w:val="24"/>
                <w:szCs w:val="24"/>
              </w:rPr>
              <w:t xml:space="preserve">  54[ OE1]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61 </w:t>
            </w:r>
            <w:r w:rsidRPr="004133A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LYS 503[ NZ ]</w:t>
            </w:r>
          </w:p>
        </w:tc>
      </w:tr>
      <w:tr w:rsidR="00B30AD8" w:rsidRPr="004133A0" w14:paraId="238AB816" w14:textId="77777777" w:rsidTr="00F36CE5">
        <w:trPr>
          <w:jc w:val="center"/>
        </w:trPr>
        <w:tc>
          <w:tcPr>
            <w:tcW w:w="5755" w:type="dxa"/>
          </w:tcPr>
          <w:p w14:paraId="53D4BE05" w14:textId="77777777" w:rsidR="00B30AD8" w:rsidRPr="004133A0" w:rsidRDefault="00B30AD8" w:rsidP="00AC533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3A0">
              <w:rPr>
                <w:rFonts w:ascii="Times New Roman" w:hAnsi="Times New Roman" w:cs="Times New Roman"/>
                <w:b/>
                <w:sz w:val="24"/>
                <w:szCs w:val="24"/>
              </w:rPr>
              <w:t>Salt bridges</w:t>
            </w:r>
          </w:p>
        </w:tc>
      </w:tr>
      <w:tr w:rsidR="00B30AD8" w:rsidRPr="004133A0" w14:paraId="698DC822" w14:textId="77777777" w:rsidTr="00F36CE5">
        <w:trPr>
          <w:jc w:val="center"/>
        </w:trPr>
        <w:tc>
          <w:tcPr>
            <w:tcW w:w="5755" w:type="dxa"/>
          </w:tcPr>
          <w:p w14:paraId="1BC4D78C" w14:textId="20D5A022" w:rsidR="00B30AD8" w:rsidRPr="00B13119" w:rsidRDefault="00B13119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0AD8" w:rsidRPr="00B1311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B30AD8"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="00B30AD8" w:rsidRPr="00B13119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="00B30AD8" w:rsidRPr="00B13119">
              <w:rPr>
                <w:rFonts w:ascii="Times New Roman" w:hAnsi="Times New Roman" w:cs="Times New Roman"/>
                <w:sz w:val="24"/>
                <w:szCs w:val="24"/>
              </w:rPr>
              <w:t xml:space="preserve">  24[ NH1] </w:t>
            </w:r>
            <w:r w:rsidR="00B30AD8"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4 </w:t>
            </w:r>
            <w:r w:rsidR="00B30AD8"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P 500[ OD2] </w:t>
            </w:r>
          </w:p>
        </w:tc>
      </w:tr>
      <w:tr w:rsidR="00B30AD8" w:rsidRPr="004133A0" w14:paraId="648F8125" w14:textId="77777777" w:rsidTr="00F36CE5">
        <w:trPr>
          <w:jc w:val="center"/>
        </w:trPr>
        <w:tc>
          <w:tcPr>
            <w:tcW w:w="5755" w:type="dxa"/>
          </w:tcPr>
          <w:p w14:paraId="7F43BBFB" w14:textId="77777777" w:rsidR="00B30AD8" w:rsidRPr="00B13119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B13119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B13119">
              <w:rPr>
                <w:rFonts w:ascii="Times New Roman" w:hAnsi="Times New Roman" w:cs="Times New Roman"/>
                <w:sz w:val="24"/>
                <w:szCs w:val="24"/>
              </w:rPr>
              <w:t xml:space="preserve">  24[ NH1] </w:t>
            </w: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3.39 </w:t>
            </w: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P 500[ OD1] </w:t>
            </w:r>
          </w:p>
        </w:tc>
      </w:tr>
      <w:tr w:rsidR="00B30AD8" w:rsidRPr="004133A0" w14:paraId="54CCB1E0" w14:textId="77777777" w:rsidTr="00F36CE5">
        <w:trPr>
          <w:jc w:val="center"/>
        </w:trPr>
        <w:tc>
          <w:tcPr>
            <w:tcW w:w="5755" w:type="dxa"/>
          </w:tcPr>
          <w:p w14:paraId="705A571C" w14:textId="77777777" w:rsidR="00B30AD8" w:rsidRPr="00B13119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B13119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B13119">
              <w:rPr>
                <w:rFonts w:ascii="Times New Roman" w:hAnsi="Times New Roman" w:cs="Times New Roman"/>
                <w:sz w:val="24"/>
                <w:szCs w:val="24"/>
              </w:rPr>
              <w:t xml:space="preserve">  24[ NH2] </w:t>
            </w: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3.95 </w:t>
            </w: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P 451[ OD2] </w:t>
            </w:r>
          </w:p>
        </w:tc>
      </w:tr>
      <w:tr w:rsidR="00B30AD8" w:rsidRPr="004133A0" w14:paraId="21EFDF61" w14:textId="77777777" w:rsidTr="00F36CE5">
        <w:trPr>
          <w:jc w:val="center"/>
        </w:trPr>
        <w:tc>
          <w:tcPr>
            <w:tcW w:w="5755" w:type="dxa"/>
          </w:tcPr>
          <w:p w14:paraId="4BD0BD02" w14:textId="77777777" w:rsidR="00B30AD8" w:rsidRPr="00B13119" w:rsidRDefault="00B30AD8" w:rsidP="00AC5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B13119">
              <w:rPr>
                <w:rFonts w:ascii="Times New Roman" w:hAnsi="Times New Roman" w:cs="Times New Roman"/>
                <w:sz w:val="24"/>
                <w:szCs w:val="24"/>
              </w:rPr>
              <w:t>C:ARG</w:t>
            </w:r>
            <w:proofErr w:type="gramEnd"/>
            <w:r w:rsidRPr="00B13119">
              <w:rPr>
                <w:rFonts w:ascii="Times New Roman" w:hAnsi="Times New Roman" w:cs="Times New Roman"/>
                <w:sz w:val="24"/>
                <w:szCs w:val="24"/>
              </w:rPr>
              <w:t xml:space="preserve">  24[ NH2] </w:t>
            </w: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75 </w:t>
            </w:r>
            <w:r w:rsidRPr="00B1311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:ASP 500[ OD2]</w:t>
            </w:r>
          </w:p>
        </w:tc>
      </w:tr>
    </w:tbl>
    <w:p w14:paraId="0A594410" w14:textId="77777777" w:rsidR="00B30AD8" w:rsidRPr="004133A0" w:rsidRDefault="00B30AD8" w:rsidP="00B30AD8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0A81586" w14:textId="77777777" w:rsidR="007C67F0" w:rsidRDefault="007C67F0"/>
    <w:sectPr w:rsidR="007C6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AD8"/>
    <w:rsid w:val="00061750"/>
    <w:rsid w:val="00097BA7"/>
    <w:rsid w:val="000F1EBA"/>
    <w:rsid w:val="00497A59"/>
    <w:rsid w:val="007C67F0"/>
    <w:rsid w:val="00AF515B"/>
    <w:rsid w:val="00B01993"/>
    <w:rsid w:val="00B13119"/>
    <w:rsid w:val="00B30AD8"/>
    <w:rsid w:val="00D20BA9"/>
    <w:rsid w:val="00DE32D6"/>
    <w:rsid w:val="00EB2AB2"/>
    <w:rsid w:val="00F3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F1EC2"/>
  <w15:chartTrackingRefBased/>
  <w15:docId w15:val="{F1007620-E83C-43AB-A4B7-E52F3D2E9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A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A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riq</dc:creator>
  <cp:keywords/>
  <dc:description/>
  <cp:lastModifiedBy>Mohammed Shariq</cp:lastModifiedBy>
  <cp:revision>2</cp:revision>
  <dcterms:created xsi:type="dcterms:W3CDTF">2021-07-05T19:58:00Z</dcterms:created>
  <dcterms:modified xsi:type="dcterms:W3CDTF">2021-07-05T19:58:00Z</dcterms:modified>
</cp:coreProperties>
</file>